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6754C" w14:textId="77777777" w:rsidR="00BB42C6" w:rsidRPr="00995EB9" w:rsidRDefault="00FB3E3D" w:rsidP="00BB42C6">
      <w:pPr>
        <w:pStyle w:val="Lgende"/>
        <w:keepNext/>
        <w:rPr>
          <w:rFonts w:ascii="Times New Roman" w:hAnsi="Times New Roman" w:cs="Times New Roman"/>
          <w:color w:val="auto"/>
          <w:lang w:val="en-US"/>
        </w:rPr>
      </w:pPr>
      <w:r w:rsidRPr="00995EB9">
        <w:rPr>
          <w:rFonts w:ascii="Times New Roman" w:hAnsi="Times New Roman" w:cs="Times New Roman"/>
          <w:color w:val="auto"/>
          <w:lang w:val="en-US"/>
        </w:rPr>
        <w:t xml:space="preserve">Table S </w:t>
      </w:r>
      <w:r w:rsidR="00D06020" w:rsidRPr="00995EB9">
        <w:rPr>
          <w:rFonts w:ascii="Times New Roman" w:hAnsi="Times New Roman" w:cs="Times New Roman"/>
          <w:color w:val="auto"/>
          <w:lang w:val="en-US"/>
        </w:rPr>
        <w:t>6</w:t>
      </w:r>
      <w:r w:rsidRPr="00995EB9">
        <w:rPr>
          <w:rFonts w:ascii="Times New Roman" w:hAnsi="Times New Roman" w:cs="Times New Roman"/>
          <w:color w:val="auto"/>
          <w:lang w:val="en-US"/>
        </w:rPr>
        <w:t xml:space="preserve">: </w:t>
      </w:r>
      <w:r w:rsidR="00BB42C6" w:rsidRPr="00995EB9">
        <w:rPr>
          <w:rFonts w:ascii="Times New Roman" w:hAnsi="Times New Roman" w:cs="Times New Roman"/>
          <w:color w:val="auto"/>
          <w:lang w:val="en-US"/>
        </w:rPr>
        <w:t>Factors associated with intubation during ICU stay among patients non intubated on admission.</w:t>
      </w:r>
    </w:p>
    <w:p w14:paraId="131923EA" w14:textId="77777777" w:rsidR="00995EB9" w:rsidRPr="00995EB9" w:rsidRDefault="00995EB9" w:rsidP="00995EB9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995EB9"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  <w:t>CFT :</w:t>
      </w:r>
      <w:proofErr w:type="gramEnd"/>
      <w:r w:rsidRPr="00995EB9"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  <w:t xml:space="preserve">  clot formation time ; A5 : clot amplitude at 5 minutes ; MCF : maximum clot firmness ; Li60 :lysis index at 60 minutes </w:t>
      </w:r>
    </w:p>
    <w:p w14:paraId="5D8BD169" w14:textId="57ED884D" w:rsidR="00FC0BB4" w:rsidRPr="00312837" w:rsidRDefault="00FC0BB4" w:rsidP="00792E0A">
      <w:pPr>
        <w:rPr>
          <w:lang w:val="en-US"/>
        </w:rPr>
      </w:pPr>
    </w:p>
    <w:tbl>
      <w:tblPr>
        <w:tblStyle w:val="Tableausimple1"/>
        <w:tblpPr w:leftFromText="141" w:rightFromText="141" w:vertAnchor="page" w:horzAnchor="margin" w:tblpY="1746"/>
        <w:tblW w:w="14034" w:type="dxa"/>
        <w:tblLook w:val="04A0" w:firstRow="1" w:lastRow="0" w:firstColumn="1" w:lastColumn="0" w:noHBand="0" w:noVBand="1"/>
      </w:tblPr>
      <w:tblGrid>
        <w:gridCol w:w="4202"/>
        <w:gridCol w:w="2387"/>
        <w:gridCol w:w="2276"/>
        <w:gridCol w:w="758"/>
        <w:gridCol w:w="40"/>
        <w:gridCol w:w="1680"/>
        <w:gridCol w:w="1886"/>
        <w:gridCol w:w="758"/>
        <w:gridCol w:w="47"/>
      </w:tblGrid>
      <w:tr w:rsidR="00995EB9" w:rsidRPr="00995EB9" w14:paraId="1F3D068F" w14:textId="77777777" w:rsidTr="00A449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1CAF2145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5461" w:type="dxa"/>
            <w:gridSpan w:val="4"/>
            <w:noWrap/>
            <w:hideMark/>
          </w:tcPr>
          <w:p w14:paraId="059C072C" w14:textId="5EEDEF25" w:rsidR="002637FD" w:rsidRPr="00995EB9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Day 1 (N=1</w:t>
            </w:r>
            <w:r w:rsidR="00A006E7"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0</w:t>
            </w: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4371" w:type="dxa"/>
            <w:gridSpan w:val="4"/>
            <w:noWrap/>
            <w:hideMark/>
          </w:tcPr>
          <w:p w14:paraId="4DCBD1D0" w14:textId="3A53D34F" w:rsidR="002637FD" w:rsidRPr="00995EB9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Day 4 (N</w:t>
            </w:r>
            <w:proofErr w:type="gramStart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=</w:t>
            </w:r>
            <w:r w:rsidR="00A449E3"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(</w:t>
            </w:r>
            <w:proofErr w:type="gramEnd"/>
            <w:r w:rsidR="00A449E3"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54</w:t>
            </w: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</w:tr>
      <w:tr w:rsidR="00995EB9" w:rsidRPr="00995EB9" w14:paraId="58139E5F" w14:textId="77777777" w:rsidTr="00A449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0331684E" w14:textId="77777777" w:rsidR="007258C0" w:rsidRPr="00995EB9" w:rsidRDefault="007258C0" w:rsidP="007258C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2387" w:type="dxa"/>
            <w:noWrap/>
            <w:hideMark/>
          </w:tcPr>
          <w:p w14:paraId="197B2F56" w14:textId="78E4512F" w:rsidR="007258C0" w:rsidRPr="00995EB9" w:rsidRDefault="007258C0" w:rsidP="0072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No IMV</w:t>
            </w:r>
          </w:p>
          <w:p w14:paraId="25D3B629" w14:textId="731964C1" w:rsidR="007258C0" w:rsidRPr="00995EB9" w:rsidRDefault="007258C0" w:rsidP="0072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2276" w:type="dxa"/>
            <w:noWrap/>
            <w:hideMark/>
          </w:tcPr>
          <w:p w14:paraId="46000B0D" w14:textId="723659EE" w:rsidR="007258C0" w:rsidRPr="00995EB9" w:rsidRDefault="007258C0" w:rsidP="0072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IMV</w:t>
            </w:r>
          </w:p>
          <w:p w14:paraId="0AB4C87E" w14:textId="47C249A8" w:rsidR="007258C0" w:rsidRPr="00995EB9" w:rsidRDefault="007258C0" w:rsidP="0072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758" w:type="dxa"/>
            <w:noWrap/>
            <w:hideMark/>
          </w:tcPr>
          <w:p w14:paraId="547C4A49" w14:textId="77777777" w:rsidR="007258C0" w:rsidRPr="00995EB9" w:rsidRDefault="007258C0" w:rsidP="0072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pvalue</w:t>
            </w:r>
            <w:proofErr w:type="spellEnd"/>
            <w:proofErr w:type="gramEnd"/>
          </w:p>
        </w:tc>
        <w:tc>
          <w:tcPr>
            <w:tcW w:w="1720" w:type="dxa"/>
            <w:gridSpan w:val="2"/>
            <w:noWrap/>
            <w:hideMark/>
          </w:tcPr>
          <w:p w14:paraId="26AE3701" w14:textId="77777777" w:rsidR="007258C0" w:rsidRPr="00995EB9" w:rsidRDefault="007258C0" w:rsidP="0072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No IMV</w:t>
            </w:r>
          </w:p>
          <w:p w14:paraId="4B34DD19" w14:textId="289D091A" w:rsidR="007258C0" w:rsidRPr="00995EB9" w:rsidRDefault="007258C0" w:rsidP="0072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886" w:type="dxa"/>
            <w:noWrap/>
            <w:hideMark/>
          </w:tcPr>
          <w:p w14:paraId="0480E9E6" w14:textId="77777777" w:rsidR="007258C0" w:rsidRPr="00995EB9" w:rsidRDefault="007258C0" w:rsidP="0072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IMV</w:t>
            </w:r>
          </w:p>
          <w:p w14:paraId="5FB97227" w14:textId="46F23FA2" w:rsidR="007258C0" w:rsidRPr="00995EB9" w:rsidRDefault="007258C0" w:rsidP="0072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758" w:type="dxa"/>
            <w:noWrap/>
            <w:hideMark/>
          </w:tcPr>
          <w:p w14:paraId="685D22F9" w14:textId="77777777" w:rsidR="007258C0" w:rsidRPr="00995EB9" w:rsidRDefault="007258C0" w:rsidP="0072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pvalue</w:t>
            </w:r>
            <w:proofErr w:type="spellEnd"/>
            <w:proofErr w:type="gramEnd"/>
          </w:p>
        </w:tc>
      </w:tr>
      <w:tr w:rsidR="00995EB9" w:rsidRPr="00995EB9" w14:paraId="71305FBB" w14:textId="77777777" w:rsidTr="00A449E3">
        <w:trPr>
          <w:gridAfter w:val="1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4D5B6A40" w14:textId="653018E3" w:rsidR="00E42D84" w:rsidRPr="00995EB9" w:rsidRDefault="00E42D84" w:rsidP="00E42D8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Number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of patients</w:t>
            </w:r>
          </w:p>
        </w:tc>
        <w:tc>
          <w:tcPr>
            <w:tcW w:w="2387" w:type="dxa"/>
            <w:noWrap/>
            <w:vAlign w:val="bottom"/>
          </w:tcPr>
          <w:p w14:paraId="4708078B" w14:textId="2F46935F" w:rsidR="00E42D84" w:rsidRPr="00995EB9" w:rsidRDefault="00830857" w:rsidP="00E4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="00E42D84"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2276" w:type="dxa"/>
            <w:noWrap/>
            <w:vAlign w:val="bottom"/>
          </w:tcPr>
          <w:p w14:paraId="1A1647B9" w14:textId="0025C32E" w:rsidR="00E42D84" w:rsidRPr="00995EB9" w:rsidRDefault="00830857" w:rsidP="00E4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="00E42D84"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758" w:type="dxa"/>
            <w:noWrap/>
            <w:vAlign w:val="bottom"/>
          </w:tcPr>
          <w:p w14:paraId="63CA5115" w14:textId="32001C94" w:rsidR="00E42D84" w:rsidRPr="00995EB9" w:rsidRDefault="00E42D84" w:rsidP="00E4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720" w:type="dxa"/>
            <w:gridSpan w:val="2"/>
            <w:noWrap/>
          </w:tcPr>
          <w:p w14:paraId="63957A67" w14:textId="2B72F53A" w:rsidR="00E42D84" w:rsidRPr="00995EB9" w:rsidRDefault="00E42D84" w:rsidP="00E4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N=37</w:t>
            </w:r>
          </w:p>
        </w:tc>
        <w:tc>
          <w:tcPr>
            <w:tcW w:w="1886" w:type="dxa"/>
            <w:noWrap/>
          </w:tcPr>
          <w:p w14:paraId="7885B135" w14:textId="49157AF0" w:rsidR="00E42D84" w:rsidRPr="00995EB9" w:rsidRDefault="00E42D84" w:rsidP="00E4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N=</w:t>
            </w:r>
            <w:r w:rsidR="00A449E3"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17</w:t>
            </w:r>
          </w:p>
        </w:tc>
        <w:tc>
          <w:tcPr>
            <w:tcW w:w="758" w:type="dxa"/>
            <w:noWrap/>
          </w:tcPr>
          <w:p w14:paraId="3BEC3EC2" w14:textId="77777777" w:rsidR="00E42D84" w:rsidRPr="00995EB9" w:rsidRDefault="00E42D84" w:rsidP="00E4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995EB9" w:rsidRPr="00995EB9" w14:paraId="1AA579DE" w14:textId="77777777" w:rsidTr="00A449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03AF7C48" w14:textId="4EF2355A" w:rsidR="00002CCD" w:rsidRPr="00995EB9" w:rsidRDefault="00002CCD" w:rsidP="00002CCD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Platelet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(G/</w:t>
            </w:r>
            <w:proofErr w:type="gramStart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L)(</w:t>
            </w:r>
            <w:proofErr w:type="spellStart"/>
            <w:proofErr w:type="gramEnd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missing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=2)</w:t>
            </w:r>
          </w:p>
        </w:tc>
        <w:tc>
          <w:tcPr>
            <w:tcW w:w="2387" w:type="dxa"/>
            <w:noWrap/>
            <w:vAlign w:val="bottom"/>
          </w:tcPr>
          <w:p w14:paraId="7E3F7A7E" w14:textId="27ED64E9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0.5 [199 ; 322.5]</w:t>
            </w:r>
          </w:p>
        </w:tc>
        <w:tc>
          <w:tcPr>
            <w:tcW w:w="2276" w:type="dxa"/>
            <w:noWrap/>
            <w:vAlign w:val="bottom"/>
          </w:tcPr>
          <w:p w14:paraId="644B37A5" w14:textId="45683CAA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1 [161 ; 304]</w:t>
            </w:r>
          </w:p>
        </w:tc>
        <w:tc>
          <w:tcPr>
            <w:tcW w:w="758" w:type="dxa"/>
            <w:noWrap/>
            <w:vAlign w:val="bottom"/>
          </w:tcPr>
          <w:p w14:paraId="34A2A928" w14:textId="12FA482D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720" w:type="dxa"/>
            <w:gridSpan w:val="2"/>
            <w:noWrap/>
            <w:vAlign w:val="bottom"/>
          </w:tcPr>
          <w:p w14:paraId="5F4032CE" w14:textId="5E43E213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2 [276 ; 433]</w:t>
            </w:r>
          </w:p>
        </w:tc>
        <w:tc>
          <w:tcPr>
            <w:tcW w:w="1886" w:type="dxa"/>
            <w:noWrap/>
            <w:vAlign w:val="bottom"/>
          </w:tcPr>
          <w:p w14:paraId="3CE9E96B" w14:textId="0785B7A0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8 [261 ; 396]</w:t>
            </w:r>
          </w:p>
        </w:tc>
        <w:tc>
          <w:tcPr>
            <w:tcW w:w="758" w:type="dxa"/>
            <w:noWrap/>
            <w:vAlign w:val="bottom"/>
          </w:tcPr>
          <w:p w14:paraId="74AC8CE1" w14:textId="119B74DD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995EB9" w:rsidRPr="00995EB9" w14:paraId="2F963203" w14:textId="77777777" w:rsidTr="00A449E3">
        <w:trPr>
          <w:gridAfter w:val="1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5941034D" w14:textId="3CF59F7A" w:rsidR="00A8036B" w:rsidRPr="00995EB9" w:rsidRDefault="00A8036B" w:rsidP="00A8036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Platelet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&gt; 400 G/L (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missing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=2)</w:t>
            </w:r>
          </w:p>
        </w:tc>
        <w:tc>
          <w:tcPr>
            <w:tcW w:w="2387" w:type="dxa"/>
            <w:noWrap/>
            <w:vAlign w:val="bottom"/>
          </w:tcPr>
          <w:p w14:paraId="2E289005" w14:textId="02EF4A67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3.9)</w:t>
            </w:r>
          </w:p>
        </w:tc>
        <w:tc>
          <w:tcPr>
            <w:tcW w:w="2276" w:type="dxa"/>
            <w:noWrap/>
            <w:vAlign w:val="bottom"/>
          </w:tcPr>
          <w:p w14:paraId="6529CAA2" w14:textId="4E8F1B85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6.9)</w:t>
            </w:r>
          </w:p>
        </w:tc>
        <w:tc>
          <w:tcPr>
            <w:tcW w:w="758" w:type="dxa"/>
            <w:noWrap/>
            <w:vAlign w:val="bottom"/>
          </w:tcPr>
          <w:p w14:paraId="0F4F993F" w14:textId="50946D12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720" w:type="dxa"/>
            <w:gridSpan w:val="2"/>
            <w:noWrap/>
            <w:vAlign w:val="bottom"/>
          </w:tcPr>
          <w:p w14:paraId="7BB6CB0B" w14:textId="2201C4DD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35.8)</w:t>
            </w:r>
          </w:p>
        </w:tc>
        <w:tc>
          <w:tcPr>
            <w:tcW w:w="1886" w:type="dxa"/>
            <w:noWrap/>
            <w:vAlign w:val="bottom"/>
          </w:tcPr>
          <w:p w14:paraId="2E9857F0" w14:textId="0786BD83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4.1)</w:t>
            </w:r>
          </w:p>
        </w:tc>
        <w:tc>
          <w:tcPr>
            <w:tcW w:w="758" w:type="dxa"/>
            <w:noWrap/>
            <w:vAlign w:val="bottom"/>
          </w:tcPr>
          <w:p w14:paraId="25725E3E" w14:textId="28215F74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995EB9" w:rsidRPr="00995EB9" w14:paraId="60541BFC" w14:textId="77777777" w:rsidTr="00A449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30096D7D" w14:textId="77777777" w:rsidR="00002CCD" w:rsidRPr="00995EB9" w:rsidRDefault="00002CCD" w:rsidP="00002CC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FIBRINOGEN, g/L</w:t>
            </w:r>
          </w:p>
        </w:tc>
        <w:tc>
          <w:tcPr>
            <w:tcW w:w="2387" w:type="dxa"/>
            <w:noWrap/>
            <w:vAlign w:val="bottom"/>
          </w:tcPr>
          <w:p w14:paraId="74BA2A6D" w14:textId="40D08336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[6.2 ; 8]</w:t>
            </w:r>
          </w:p>
        </w:tc>
        <w:tc>
          <w:tcPr>
            <w:tcW w:w="2276" w:type="dxa"/>
            <w:noWrap/>
            <w:vAlign w:val="bottom"/>
          </w:tcPr>
          <w:p w14:paraId="24FA8585" w14:textId="1F49BE0A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[6.1 ; 7.8]</w:t>
            </w:r>
          </w:p>
        </w:tc>
        <w:tc>
          <w:tcPr>
            <w:tcW w:w="758" w:type="dxa"/>
            <w:noWrap/>
            <w:vAlign w:val="bottom"/>
          </w:tcPr>
          <w:p w14:paraId="39E104C7" w14:textId="5222545F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720" w:type="dxa"/>
            <w:gridSpan w:val="2"/>
            <w:noWrap/>
            <w:vAlign w:val="bottom"/>
          </w:tcPr>
          <w:p w14:paraId="08810862" w14:textId="14B29F65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 [5.7 ; 7.5]</w:t>
            </w:r>
          </w:p>
        </w:tc>
        <w:tc>
          <w:tcPr>
            <w:tcW w:w="1886" w:type="dxa"/>
            <w:noWrap/>
            <w:vAlign w:val="bottom"/>
          </w:tcPr>
          <w:p w14:paraId="592B5305" w14:textId="5AA6697A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[5.9 ; 8.1]</w:t>
            </w:r>
          </w:p>
        </w:tc>
        <w:tc>
          <w:tcPr>
            <w:tcW w:w="758" w:type="dxa"/>
            <w:noWrap/>
            <w:vAlign w:val="bottom"/>
          </w:tcPr>
          <w:p w14:paraId="6E1CC23A" w14:textId="74313AD7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995EB9" w:rsidRPr="00995EB9" w14:paraId="5C2203A7" w14:textId="77777777" w:rsidTr="00A449E3">
        <w:trPr>
          <w:gridAfter w:val="1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15C28890" w14:textId="77777777" w:rsidR="00A8036B" w:rsidRPr="00995EB9" w:rsidRDefault="00A8036B" w:rsidP="00A8036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FIBRINOGEN &gt; 8 g/L</w:t>
            </w:r>
          </w:p>
        </w:tc>
        <w:tc>
          <w:tcPr>
            <w:tcW w:w="2387" w:type="dxa"/>
            <w:noWrap/>
            <w:vAlign w:val="bottom"/>
          </w:tcPr>
          <w:p w14:paraId="62FDB302" w14:textId="6E8C5821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25.7)</w:t>
            </w:r>
          </w:p>
        </w:tc>
        <w:tc>
          <w:tcPr>
            <w:tcW w:w="2276" w:type="dxa"/>
            <w:noWrap/>
            <w:vAlign w:val="bottom"/>
          </w:tcPr>
          <w:p w14:paraId="39C9447F" w14:textId="2AA8973E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4.1)</w:t>
            </w:r>
          </w:p>
        </w:tc>
        <w:tc>
          <w:tcPr>
            <w:tcW w:w="758" w:type="dxa"/>
            <w:noWrap/>
            <w:vAlign w:val="bottom"/>
          </w:tcPr>
          <w:p w14:paraId="79557DC5" w14:textId="58FB941B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720" w:type="dxa"/>
            <w:gridSpan w:val="2"/>
            <w:noWrap/>
            <w:vAlign w:val="bottom"/>
          </w:tcPr>
          <w:p w14:paraId="5FC6F343" w14:textId="2B88827B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7.8)</w:t>
            </w:r>
          </w:p>
        </w:tc>
        <w:tc>
          <w:tcPr>
            <w:tcW w:w="1886" w:type="dxa"/>
            <w:noWrap/>
            <w:vAlign w:val="bottom"/>
          </w:tcPr>
          <w:p w14:paraId="6E6F458D" w14:textId="0E44E121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5.9)</w:t>
            </w:r>
          </w:p>
        </w:tc>
        <w:tc>
          <w:tcPr>
            <w:tcW w:w="758" w:type="dxa"/>
            <w:noWrap/>
            <w:vAlign w:val="bottom"/>
          </w:tcPr>
          <w:p w14:paraId="3DCC27DC" w14:textId="7FDA96FF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995EB9" w:rsidRPr="00995EB9" w14:paraId="4ADFB855" w14:textId="77777777" w:rsidTr="00A449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1FF30A9E" w14:textId="77777777" w:rsidR="00002CCD" w:rsidRPr="00995EB9" w:rsidRDefault="00002CCD" w:rsidP="00002CCD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D-DIMERS, µg/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dL</w:t>
            </w:r>
            <w:proofErr w:type="spellEnd"/>
          </w:p>
        </w:tc>
        <w:tc>
          <w:tcPr>
            <w:tcW w:w="2387" w:type="dxa"/>
            <w:noWrap/>
            <w:vAlign w:val="bottom"/>
          </w:tcPr>
          <w:p w14:paraId="49EB06EC" w14:textId="082C05BF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9 [672 ; 1877]</w:t>
            </w:r>
          </w:p>
        </w:tc>
        <w:tc>
          <w:tcPr>
            <w:tcW w:w="2276" w:type="dxa"/>
            <w:noWrap/>
            <w:vAlign w:val="bottom"/>
          </w:tcPr>
          <w:p w14:paraId="58755610" w14:textId="43132AA3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5 [682 ; 1494]</w:t>
            </w:r>
          </w:p>
        </w:tc>
        <w:tc>
          <w:tcPr>
            <w:tcW w:w="758" w:type="dxa"/>
            <w:noWrap/>
            <w:vAlign w:val="bottom"/>
          </w:tcPr>
          <w:p w14:paraId="287384D9" w14:textId="231B3353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720" w:type="dxa"/>
            <w:gridSpan w:val="2"/>
            <w:noWrap/>
            <w:vAlign w:val="bottom"/>
          </w:tcPr>
          <w:p w14:paraId="72BC34EC" w14:textId="24DA041E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1 [604 ; 1465]</w:t>
            </w:r>
          </w:p>
        </w:tc>
        <w:tc>
          <w:tcPr>
            <w:tcW w:w="1886" w:type="dxa"/>
            <w:noWrap/>
            <w:vAlign w:val="bottom"/>
          </w:tcPr>
          <w:p w14:paraId="39473580" w14:textId="5F20D473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5 [688 ; 2005]</w:t>
            </w:r>
          </w:p>
        </w:tc>
        <w:tc>
          <w:tcPr>
            <w:tcW w:w="758" w:type="dxa"/>
            <w:noWrap/>
            <w:vAlign w:val="bottom"/>
          </w:tcPr>
          <w:p w14:paraId="7BDC3B66" w14:textId="0715A195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995EB9" w:rsidRPr="00995EB9" w14:paraId="7425133F" w14:textId="77777777" w:rsidTr="00A449E3">
        <w:trPr>
          <w:gridAfter w:val="1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03AF6D86" w14:textId="77777777" w:rsidR="00A8036B" w:rsidRPr="00995EB9" w:rsidRDefault="00A8036B" w:rsidP="00A8036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D-DIMERS &gt; 3000 µg/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dL</w:t>
            </w:r>
            <w:proofErr w:type="spellEnd"/>
          </w:p>
        </w:tc>
        <w:tc>
          <w:tcPr>
            <w:tcW w:w="2387" w:type="dxa"/>
            <w:noWrap/>
            <w:vAlign w:val="bottom"/>
          </w:tcPr>
          <w:p w14:paraId="7C095C95" w14:textId="77859B2C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4.9)</w:t>
            </w:r>
          </w:p>
        </w:tc>
        <w:tc>
          <w:tcPr>
            <w:tcW w:w="2276" w:type="dxa"/>
            <w:noWrap/>
            <w:vAlign w:val="bottom"/>
          </w:tcPr>
          <w:p w14:paraId="0E31B518" w14:textId="7B2BE1C4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6.9)</w:t>
            </w:r>
          </w:p>
        </w:tc>
        <w:tc>
          <w:tcPr>
            <w:tcW w:w="758" w:type="dxa"/>
            <w:noWrap/>
            <w:vAlign w:val="bottom"/>
          </w:tcPr>
          <w:p w14:paraId="23FD2207" w14:textId="3C59BD0B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720" w:type="dxa"/>
            <w:gridSpan w:val="2"/>
            <w:noWrap/>
            <w:vAlign w:val="bottom"/>
          </w:tcPr>
          <w:p w14:paraId="410F24E2" w14:textId="0666A722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.3)</w:t>
            </w:r>
          </w:p>
        </w:tc>
        <w:tc>
          <w:tcPr>
            <w:tcW w:w="1886" w:type="dxa"/>
            <w:noWrap/>
            <w:vAlign w:val="bottom"/>
          </w:tcPr>
          <w:p w14:paraId="7D06D0BC" w14:textId="7F476210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7.2)</w:t>
            </w:r>
          </w:p>
        </w:tc>
        <w:tc>
          <w:tcPr>
            <w:tcW w:w="758" w:type="dxa"/>
            <w:noWrap/>
            <w:vAlign w:val="bottom"/>
          </w:tcPr>
          <w:p w14:paraId="0982A5F3" w14:textId="766C4B03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995EB9" w:rsidRPr="00995EB9" w14:paraId="1BB7B17B" w14:textId="77777777" w:rsidTr="00A449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4D604C06" w14:textId="77777777" w:rsidR="00002CCD" w:rsidRPr="00995EB9" w:rsidRDefault="00002CCD" w:rsidP="00002CCD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fr-FR"/>
              </w:rPr>
              <w:t xml:space="preserve">EXTEM-CFT, sec </w:t>
            </w:r>
          </w:p>
        </w:tc>
        <w:tc>
          <w:tcPr>
            <w:tcW w:w="2387" w:type="dxa"/>
            <w:noWrap/>
            <w:vAlign w:val="bottom"/>
            <w:hideMark/>
          </w:tcPr>
          <w:p w14:paraId="02517101" w14:textId="5BDDB28E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[40 ; 56]</w:t>
            </w:r>
          </w:p>
        </w:tc>
        <w:tc>
          <w:tcPr>
            <w:tcW w:w="2276" w:type="dxa"/>
            <w:noWrap/>
            <w:vAlign w:val="bottom"/>
            <w:hideMark/>
          </w:tcPr>
          <w:p w14:paraId="0968D948" w14:textId="27535330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[45 ; 62]</w:t>
            </w:r>
          </w:p>
        </w:tc>
        <w:tc>
          <w:tcPr>
            <w:tcW w:w="758" w:type="dxa"/>
            <w:noWrap/>
            <w:vAlign w:val="bottom"/>
            <w:hideMark/>
          </w:tcPr>
          <w:p w14:paraId="16644F31" w14:textId="3A281CD3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720" w:type="dxa"/>
            <w:gridSpan w:val="2"/>
            <w:noWrap/>
            <w:vAlign w:val="bottom"/>
            <w:hideMark/>
          </w:tcPr>
          <w:p w14:paraId="213EBF78" w14:textId="35374529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[41 ; 50]</w:t>
            </w:r>
          </w:p>
        </w:tc>
        <w:tc>
          <w:tcPr>
            <w:tcW w:w="1886" w:type="dxa"/>
            <w:noWrap/>
            <w:vAlign w:val="bottom"/>
            <w:hideMark/>
          </w:tcPr>
          <w:p w14:paraId="7F441D6B" w14:textId="5219C7FD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[41 ; 51]</w:t>
            </w:r>
          </w:p>
        </w:tc>
        <w:tc>
          <w:tcPr>
            <w:tcW w:w="758" w:type="dxa"/>
            <w:noWrap/>
            <w:vAlign w:val="bottom"/>
            <w:hideMark/>
          </w:tcPr>
          <w:p w14:paraId="73298A9E" w14:textId="7D55A62D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995EB9" w:rsidRPr="00995EB9" w14:paraId="514052A8" w14:textId="77777777" w:rsidTr="00A449E3">
        <w:trPr>
          <w:gridAfter w:val="1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71208CAE" w14:textId="77777777" w:rsidR="00A8036B" w:rsidRPr="00995EB9" w:rsidRDefault="00A8036B" w:rsidP="00A8036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EXTEM-CFT, sec (&lt; Normal range)</w:t>
            </w:r>
          </w:p>
        </w:tc>
        <w:tc>
          <w:tcPr>
            <w:tcW w:w="2387" w:type="dxa"/>
            <w:noWrap/>
            <w:vAlign w:val="bottom"/>
          </w:tcPr>
          <w:p w14:paraId="08C1D69E" w14:textId="75A6AA1A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47.3)</w:t>
            </w:r>
          </w:p>
        </w:tc>
        <w:tc>
          <w:tcPr>
            <w:tcW w:w="2276" w:type="dxa"/>
            <w:noWrap/>
            <w:vAlign w:val="bottom"/>
          </w:tcPr>
          <w:p w14:paraId="0F5311FD" w14:textId="344555CF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34.5)</w:t>
            </w:r>
          </w:p>
        </w:tc>
        <w:tc>
          <w:tcPr>
            <w:tcW w:w="758" w:type="dxa"/>
            <w:noWrap/>
            <w:vAlign w:val="bottom"/>
          </w:tcPr>
          <w:p w14:paraId="00E5DF4C" w14:textId="232C2717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720" w:type="dxa"/>
            <w:gridSpan w:val="2"/>
            <w:noWrap/>
            <w:vAlign w:val="bottom"/>
          </w:tcPr>
          <w:p w14:paraId="0DB4058F" w14:textId="2601DC88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56.8)</w:t>
            </w:r>
          </w:p>
        </w:tc>
        <w:tc>
          <w:tcPr>
            <w:tcW w:w="1886" w:type="dxa"/>
            <w:noWrap/>
            <w:vAlign w:val="bottom"/>
          </w:tcPr>
          <w:p w14:paraId="4E45F31A" w14:textId="3A884A37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58.8)</w:t>
            </w:r>
          </w:p>
        </w:tc>
        <w:tc>
          <w:tcPr>
            <w:tcW w:w="758" w:type="dxa"/>
            <w:noWrap/>
            <w:vAlign w:val="bottom"/>
          </w:tcPr>
          <w:p w14:paraId="6C8BFB9B" w14:textId="594348BB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995EB9" w:rsidRPr="00995EB9" w14:paraId="7B903951" w14:textId="77777777" w:rsidTr="00A449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2BAFDFDC" w14:textId="77777777" w:rsidR="00002CCD" w:rsidRPr="00995EB9" w:rsidRDefault="00002CCD" w:rsidP="00002CCD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fr-FR"/>
              </w:rPr>
            </w:pPr>
            <w:r w:rsidRPr="00995EB9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fr-FR"/>
              </w:rPr>
              <w:t xml:space="preserve">EXTEM-A5, mm </w:t>
            </w:r>
          </w:p>
        </w:tc>
        <w:tc>
          <w:tcPr>
            <w:tcW w:w="2387" w:type="dxa"/>
            <w:noWrap/>
            <w:vAlign w:val="bottom"/>
            <w:hideMark/>
          </w:tcPr>
          <w:p w14:paraId="152BB2D2" w14:textId="09B51366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 [51 ; 58]</w:t>
            </w:r>
          </w:p>
        </w:tc>
        <w:tc>
          <w:tcPr>
            <w:tcW w:w="2276" w:type="dxa"/>
            <w:noWrap/>
            <w:vAlign w:val="bottom"/>
            <w:hideMark/>
          </w:tcPr>
          <w:p w14:paraId="4877E919" w14:textId="19E067CF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 [48 ; 59]</w:t>
            </w:r>
          </w:p>
        </w:tc>
        <w:tc>
          <w:tcPr>
            <w:tcW w:w="758" w:type="dxa"/>
            <w:noWrap/>
            <w:vAlign w:val="bottom"/>
            <w:hideMark/>
          </w:tcPr>
          <w:p w14:paraId="3B363082" w14:textId="509409FE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720" w:type="dxa"/>
            <w:gridSpan w:val="2"/>
            <w:noWrap/>
            <w:vAlign w:val="bottom"/>
            <w:hideMark/>
          </w:tcPr>
          <w:p w14:paraId="28EFCF8F" w14:textId="7E512FEC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[53 ; 61]</w:t>
            </w:r>
          </w:p>
        </w:tc>
        <w:tc>
          <w:tcPr>
            <w:tcW w:w="1886" w:type="dxa"/>
            <w:noWrap/>
            <w:vAlign w:val="bottom"/>
            <w:hideMark/>
          </w:tcPr>
          <w:p w14:paraId="12FA5CBF" w14:textId="55A8B40A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[54 ; 62]</w:t>
            </w:r>
          </w:p>
        </w:tc>
        <w:tc>
          <w:tcPr>
            <w:tcW w:w="758" w:type="dxa"/>
            <w:noWrap/>
            <w:vAlign w:val="bottom"/>
            <w:hideMark/>
          </w:tcPr>
          <w:p w14:paraId="29C4BCEA" w14:textId="29C249B1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995EB9" w:rsidRPr="00995EB9" w14:paraId="4983BA61" w14:textId="77777777" w:rsidTr="00A449E3">
        <w:trPr>
          <w:gridAfter w:val="1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66F3D03C" w14:textId="77777777" w:rsidR="00A8036B" w:rsidRPr="00995EB9" w:rsidRDefault="00A8036B" w:rsidP="00A8036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EXTEM-A5, mm (&gt; Normal range)</w:t>
            </w:r>
          </w:p>
        </w:tc>
        <w:tc>
          <w:tcPr>
            <w:tcW w:w="2387" w:type="dxa"/>
            <w:noWrap/>
            <w:vAlign w:val="bottom"/>
          </w:tcPr>
          <w:p w14:paraId="328878B8" w14:textId="3DA55549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66.2)</w:t>
            </w:r>
          </w:p>
        </w:tc>
        <w:tc>
          <w:tcPr>
            <w:tcW w:w="2276" w:type="dxa"/>
            <w:noWrap/>
            <w:vAlign w:val="bottom"/>
          </w:tcPr>
          <w:p w14:paraId="388C0C67" w14:textId="5B5D24D4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58.6)</w:t>
            </w:r>
          </w:p>
        </w:tc>
        <w:tc>
          <w:tcPr>
            <w:tcW w:w="758" w:type="dxa"/>
            <w:noWrap/>
            <w:vAlign w:val="bottom"/>
          </w:tcPr>
          <w:p w14:paraId="6FC491EC" w14:textId="74FF7391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720" w:type="dxa"/>
            <w:gridSpan w:val="2"/>
            <w:noWrap/>
            <w:vAlign w:val="bottom"/>
          </w:tcPr>
          <w:p w14:paraId="631F0803" w14:textId="56032574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83.8)</w:t>
            </w:r>
          </w:p>
        </w:tc>
        <w:tc>
          <w:tcPr>
            <w:tcW w:w="1886" w:type="dxa"/>
            <w:noWrap/>
            <w:vAlign w:val="bottom"/>
          </w:tcPr>
          <w:p w14:paraId="38834FE7" w14:textId="6B3122E4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88.2)</w:t>
            </w:r>
          </w:p>
        </w:tc>
        <w:tc>
          <w:tcPr>
            <w:tcW w:w="758" w:type="dxa"/>
            <w:noWrap/>
            <w:vAlign w:val="bottom"/>
          </w:tcPr>
          <w:p w14:paraId="209D3194" w14:textId="4812834F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995EB9" w:rsidRPr="00995EB9" w14:paraId="453714AA" w14:textId="77777777" w:rsidTr="00A449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5D91FD3E" w14:textId="77777777" w:rsidR="00002CCD" w:rsidRPr="00995EB9" w:rsidRDefault="00002CCD" w:rsidP="00002CCD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fr-FR"/>
              </w:rPr>
            </w:pPr>
            <w:r w:rsidRPr="00995EB9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fr-FR"/>
              </w:rPr>
              <w:t xml:space="preserve">EXTEM MCF, mm </w:t>
            </w:r>
          </w:p>
        </w:tc>
        <w:tc>
          <w:tcPr>
            <w:tcW w:w="2387" w:type="dxa"/>
            <w:noWrap/>
            <w:vAlign w:val="bottom"/>
            <w:hideMark/>
          </w:tcPr>
          <w:p w14:paraId="44AD23D7" w14:textId="0FE97341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5 [69 ; 75]</w:t>
            </w:r>
          </w:p>
        </w:tc>
        <w:tc>
          <w:tcPr>
            <w:tcW w:w="2276" w:type="dxa"/>
            <w:noWrap/>
            <w:vAlign w:val="bottom"/>
            <w:hideMark/>
          </w:tcPr>
          <w:p w14:paraId="4144D3A9" w14:textId="6AF64A1F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 [68 ; 76]</w:t>
            </w:r>
          </w:p>
        </w:tc>
        <w:tc>
          <w:tcPr>
            <w:tcW w:w="758" w:type="dxa"/>
            <w:noWrap/>
            <w:vAlign w:val="bottom"/>
            <w:hideMark/>
          </w:tcPr>
          <w:p w14:paraId="0878CB19" w14:textId="134A25F3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720" w:type="dxa"/>
            <w:gridSpan w:val="2"/>
            <w:noWrap/>
            <w:vAlign w:val="bottom"/>
            <w:hideMark/>
          </w:tcPr>
          <w:p w14:paraId="1D142340" w14:textId="1350747C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 [72 ; 77]</w:t>
            </w:r>
          </w:p>
        </w:tc>
        <w:tc>
          <w:tcPr>
            <w:tcW w:w="1886" w:type="dxa"/>
            <w:noWrap/>
            <w:vAlign w:val="bottom"/>
            <w:hideMark/>
          </w:tcPr>
          <w:p w14:paraId="28990553" w14:textId="351CEC71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 [74 ; 78]</w:t>
            </w:r>
          </w:p>
        </w:tc>
        <w:tc>
          <w:tcPr>
            <w:tcW w:w="758" w:type="dxa"/>
            <w:noWrap/>
            <w:vAlign w:val="bottom"/>
            <w:hideMark/>
          </w:tcPr>
          <w:p w14:paraId="116E080A" w14:textId="7EFE9A66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995EB9" w:rsidRPr="00995EB9" w14:paraId="5E7F8153" w14:textId="77777777" w:rsidTr="00A449E3">
        <w:trPr>
          <w:gridAfter w:val="1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6D209DF7" w14:textId="77777777" w:rsidR="00A8036B" w:rsidRPr="00995EB9" w:rsidRDefault="00A8036B" w:rsidP="00A8036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EXTEM MCF, mm (&gt; Normal range)</w:t>
            </w:r>
          </w:p>
        </w:tc>
        <w:tc>
          <w:tcPr>
            <w:tcW w:w="2387" w:type="dxa"/>
            <w:noWrap/>
            <w:vAlign w:val="bottom"/>
          </w:tcPr>
          <w:p w14:paraId="1758EF44" w14:textId="196E4917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56.8)</w:t>
            </w:r>
          </w:p>
        </w:tc>
        <w:tc>
          <w:tcPr>
            <w:tcW w:w="2276" w:type="dxa"/>
            <w:noWrap/>
            <w:vAlign w:val="bottom"/>
          </w:tcPr>
          <w:p w14:paraId="49DFB1C9" w14:textId="344BADC7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55.2)</w:t>
            </w:r>
          </w:p>
        </w:tc>
        <w:tc>
          <w:tcPr>
            <w:tcW w:w="758" w:type="dxa"/>
            <w:noWrap/>
            <w:vAlign w:val="bottom"/>
          </w:tcPr>
          <w:p w14:paraId="25B43AB2" w14:textId="50975703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720" w:type="dxa"/>
            <w:gridSpan w:val="2"/>
            <w:noWrap/>
            <w:vAlign w:val="bottom"/>
          </w:tcPr>
          <w:p w14:paraId="0E3C8DDE" w14:textId="4B62EEC0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78.4)</w:t>
            </w:r>
          </w:p>
        </w:tc>
        <w:tc>
          <w:tcPr>
            <w:tcW w:w="1886" w:type="dxa"/>
            <w:noWrap/>
            <w:vAlign w:val="bottom"/>
          </w:tcPr>
          <w:p w14:paraId="441B30E6" w14:textId="74A6635C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94.1)</w:t>
            </w:r>
          </w:p>
        </w:tc>
        <w:tc>
          <w:tcPr>
            <w:tcW w:w="758" w:type="dxa"/>
            <w:noWrap/>
            <w:vAlign w:val="bottom"/>
          </w:tcPr>
          <w:p w14:paraId="622FCAAF" w14:textId="35E9C90C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995EB9" w:rsidRPr="00995EB9" w14:paraId="1F182FD6" w14:textId="77777777" w:rsidTr="00A449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5C91409E" w14:textId="77777777" w:rsidR="00002CCD" w:rsidRPr="00995EB9" w:rsidRDefault="00002CCD" w:rsidP="00002CC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EXTEM G-score </w:t>
            </w:r>
          </w:p>
        </w:tc>
        <w:tc>
          <w:tcPr>
            <w:tcW w:w="2387" w:type="dxa"/>
            <w:noWrap/>
            <w:vAlign w:val="bottom"/>
            <w:hideMark/>
          </w:tcPr>
          <w:p w14:paraId="4B68C3B7" w14:textId="48B4FBB4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 [11.1 ; 15]</w:t>
            </w:r>
          </w:p>
        </w:tc>
        <w:tc>
          <w:tcPr>
            <w:tcW w:w="2276" w:type="dxa"/>
            <w:noWrap/>
            <w:vAlign w:val="bottom"/>
            <w:hideMark/>
          </w:tcPr>
          <w:p w14:paraId="0D2926EA" w14:textId="58841769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9 [10.6 ; 15.8]</w:t>
            </w:r>
          </w:p>
        </w:tc>
        <w:tc>
          <w:tcPr>
            <w:tcW w:w="758" w:type="dxa"/>
            <w:noWrap/>
            <w:vAlign w:val="bottom"/>
            <w:hideMark/>
          </w:tcPr>
          <w:p w14:paraId="7EC693E7" w14:textId="5F8C2EEB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720" w:type="dxa"/>
            <w:gridSpan w:val="2"/>
            <w:noWrap/>
            <w:vAlign w:val="bottom"/>
            <w:hideMark/>
          </w:tcPr>
          <w:p w14:paraId="23250E43" w14:textId="4F8ECEBE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[12.9 ; 16.7]</w:t>
            </w:r>
          </w:p>
        </w:tc>
        <w:tc>
          <w:tcPr>
            <w:tcW w:w="1886" w:type="dxa"/>
            <w:noWrap/>
            <w:vAlign w:val="bottom"/>
            <w:hideMark/>
          </w:tcPr>
          <w:p w14:paraId="5FA0F83B" w14:textId="352D59F4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 [14.2 ; 17.7]</w:t>
            </w:r>
          </w:p>
        </w:tc>
        <w:tc>
          <w:tcPr>
            <w:tcW w:w="758" w:type="dxa"/>
            <w:noWrap/>
            <w:vAlign w:val="bottom"/>
            <w:hideMark/>
          </w:tcPr>
          <w:p w14:paraId="3D5FCBBF" w14:textId="74805EF5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995EB9" w:rsidRPr="00995EB9" w14:paraId="15D65BEA" w14:textId="77777777" w:rsidTr="00A449E3">
        <w:trPr>
          <w:gridAfter w:val="1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7DEFE939" w14:textId="77777777" w:rsidR="00002CCD" w:rsidRPr="00995EB9" w:rsidRDefault="00002CCD" w:rsidP="00002CCD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EXTEM G-score &gt; 11</w:t>
            </w:r>
          </w:p>
        </w:tc>
        <w:tc>
          <w:tcPr>
            <w:tcW w:w="2387" w:type="dxa"/>
            <w:noWrap/>
            <w:vAlign w:val="bottom"/>
          </w:tcPr>
          <w:p w14:paraId="77D330A8" w14:textId="5194D8C9" w:rsidR="00002CCD" w:rsidRPr="00995EB9" w:rsidRDefault="00002CCD" w:rsidP="00002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79.7)</w:t>
            </w:r>
          </w:p>
        </w:tc>
        <w:tc>
          <w:tcPr>
            <w:tcW w:w="2276" w:type="dxa"/>
            <w:noWrap/>
            <w:vAlign w:val="bottom"/>
          </w:tcPr>
          <w:p w14:paraId="7BFE8E18" w14:textId="72BEC74D" w:rsidR="00002CCD" w:rsidRPr="00995EB9" w:rsidRDefault="00002CCD" w:rsidP="00002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69)</w:t>
            </w:r>
          </w:p>
        </w:tc>
        <w:tc>
          <w:tcPr>
            <w:tcW w:w="758" w:type="dxa"/>
            <w:noWrap/>
            <w:vAlign w:val="bottom"/>
          </w:tcPr>
          <w:p w14:paraId="6F9E32AA" w14:textId="7D971A7A" w:rsidR="00002CCD" w:rsidRPr="00995EB9" w:rsidRDefault="00002CCD" w:rsidP="00002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720" w:type="dxa"/>
            <w:gridSpan w:val="2"/>
            <w:noWrap/>
            <w:vAlign w:val="bottom"/>
          </w:tcPr>
          <w:p w14:paraId="230A9F04" w14:textId="76E7F2A1" w:rsidR="00002CCD" w:rsidRPr="00995EB9" w:rsidRDefault="00002CCD" w:rsidP="00002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97.3)</w:t>
            </w:r>
          </w:p>
        </w:tc>
        <w:tc>
          <w:tcPr>
            <w:tcW w:w="1886" w:type="dxa"/>
            <w:noWrap/>
            <w:vAlign w:val="bottom"/>
          </w:tcPr>
          <w:p w14:paraId="69832EA6" w14:textId="1FC3D5BA" w:rsidR="00002CCD" w:rsidRPr="00995EB9" w:rsidRDefault="00002CCD" w:rsidP="00002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100)</w:t>
            </w:r>
          </w:p>
        </w:tc>
        <w:tc>
          <w:tcPr>
            <w:tcW w:w="758" w:type="dxa"/>
            <w:noWrap/>
            <w:vAlign w:val="bottom"/>
          </w:tcPr>
          <w:p w14:paraId="68A17A1B" w14:textId="6F8A178E" w:rsidR="00002CCD" w:rsidRPr="00995EB9" w:rsidRDefault="00002CCD" w:rsidP="00002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995EB9" w:rsidRPr="00995EB9" w14:paraId="03654789" w14:textId="77777777" w:rsidTr="00A449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5B90EE62" w14:textId="77777777" w:rsidR="00002CCD" w:rsidRPr="00995EB9" w:rsidRDefault="00002CCD" w:rsidP="00002CCD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fr-FR"/>
              </w:rPr>
              <w:t>EXTEM Li60, % (miss=24)</w:t>
            </w:r>
          </w:p>
        </w:tc>
        <w:tc>
          <w:tcPr>
            <w:tcW w:w="2387" w:type="dxa"/>
            <w:noWrap/>
            <w:vAlign w:val="bottom"/>
          </w:tcPr>
          <w:p w14:paraId="6215FF4A" w14:textId="0D6C96BE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 [95 ; 99]</w:t>
            </w:r>
          </w:p>
        </w:tc>
        <w:tc>
          <w:tcPr>
            <w:tcW w:w="2276" w:type="dxa"/>
            <w:noWrap/>
            <w:vAlign w:val="bottom"/>
          </w:tcPr>
          <w:p w14:paraId="00EFA3FC" w14:textId="33C52BDF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 [95 ; 98]</w:t>
            </w:r>
          </w:p>
        </w:tc>
        <w:tc>
          <w:tcPr>
            <w:tcW w:w="758" w:type="dxa"/>
            <w:noWrap/>
            <w:vAlign w:val="bottom"/>
          </w:tcPr>
          <w:p w14:paraId="0472B5D2" w14:textId="24E410E5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720" w:type="dxa"/>
            <w:gridSpan w:val="2"/>
            <w:noWrap/>
            <w:vAlign w:val="bottom"/>
            <w:hideMark/>
          </w:tcPr>
          <w:p w14:paraId="3FB5E067" w14:textId="59E7850E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 [97 ; 100]</w:t>
            </w:r>
          </w:p>
        </w:tc>
        <w:tc>
          <w:tcPr>
            <w:tcW w:w="1886" w:type="dxa"/>
            <w:noWrap/>
            <w:vAlign w:val="bottom"/>
            <w:hideMark/>
          </w:tcPr>
          <w:p w14:paraId="3F6EADB6" w14:textId="66EA281D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[98 ; 100]</w:t>
            </w:r>
          </w:p>
        </w:tc>
        <w:tc>
          <w:tcPr>
            <w:tcW w:w="758" w:type="dxa"/>
            <w:noWrap/>
            <w:vAlign w:val="bottom"/>
            <w:hideMark/>
          </w:tcPr>
          <w:p w14:paraId="140AF4FD" w14:textId="03D9FE88" w:rsidR="00002CCD" w:rsidRPr="00995EB9" w:rsidRDefault="00002CCD" w:rsidP="00002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995EB9" w:rsidRPr="00995EB9" w14:paraId="0611071D" w14:textId="77777777" w:rsidTr="00A449E3">
        <w:trPr>
          <w:gridAfter w:val="1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5F75FA08" w14:textId="35F3E6BC" w:rsidR="00A8036B" w:rsidRPr="00995EB9" w:rsidRDefault="00A8036B" w:rsidP="00A8036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EXTEM Li60, % (&gt; Normal </w:t>
            </w:r>
            <w:proofErr w:type="gramStart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range)(</w:t>
            </w:r>
            <w:proofErr w:type="spellStart"/>
            <w:proofErr w:type="gramEnd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missing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=24)</w:t>
            </w:r>
          </w:p>
        </w:tc>
        <w:tc>
          <w:tcPr>
            <w:tcW w:w="2387" w:type="dxa"/>
            <w:noWrap/>
            <w:vAlign w:val="bottom"/>
            <w:hideMark/>
          </w:tcPr>
          <w:p w14:paraId="4C05E5A3" w14:textId="79F4C3F8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55.7)</w:t>
            </w:r>
          </w:p>
        </w:tc>
        <w:tc>
          <w:tcPr>
            <w:tcW w:w="2276" w:type="dxa"/>
            <w:noWrap/>
            <w:vAlign w:val="bottom"/>
            <w:hideMark/>
          </w:tcPr>
          <w:p w14:paraId="19478B2A" w14:textId="60303840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61.9)</w:t>
            </w:r>
          </w:p>
        </w:tc>
        <w:tc>
          <w:tcPr>
            <w:tcW w:w="758" w:type="dxa"/>
            <w:noWrap/>
            <w:vAlign w:val="bottom"/>
            <w:hideMark/>
          </w:tcPr>
          <w:p w14:paraId="68B281C7" w14:textId="2F425CBE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720" w:type="dxa"/>
            <w:gridSpan w:val="2"/>
            <w:noWrap/>
            <w:vAlign w:val="bottom"/>
            <w:hideMark/>
          </w:tcPr>
          <w:p w14:paraId="23299FFD" w14:textId="4E3F5F44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85.2)</w:t>
            </w:r>
          </w:p>
        </w:tc>
        <w:tc>
          <w:tcPr>
            <w:tcW w:w="1886" w:type="dxa"/>
            <w:noWrap/>
            <w:vAlign w:val="bottom"/>
            <w:hideMark/>
          </w:tcPr>
          <w:p w14:paraId="0EEB6795" w14:textId="75FDF4E4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100)</w:t>
            </w:r>
          </w:p>
        </w:tc>
        <w:tc>
          <w:tcPr>
            <w:tcW w:w="758" w:type="dxa"/>
            <w:noWrap/>
            <w:vAlign w:val="bottom"/>
            <w:hideMark/>
          </w:tcPr>
          <w:p w14:paraId="77F17B38" w14:textId="2954B511" w:rsidR="00A8036B" w:rsidRPr="00995EB9" w:rsidRDefault="00A8036B" w:rsidP="00A80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995EB9" w:rsidRPr="00995EB9" w14:paraId="677F8609" w14:textId="77777777" w:rsidTr="00A449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564A8913" w14:textId="77777777" w:rsidR="00A8036B" w:rsidRPr="00995EB9" w:rsidRDefault="00A8036B" w:rsidP="00A8036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INTEM CT / HEPTEM CT &gt; 1</w:t>
            </w:r>
          </w:p>
        </w:tc>
        <w:tc>
          <w:tcPr>
            <w:tcW w:w="2387" w:type="dxa"/>
            <w:noWrap/>
            <w:vAlign w:val="bottom"/>
            <w:hideMark/>
          </w:tcPr>
          <w:p w14:paraId="047977D2" w14:textId="00D00BAA" w:rsidR="00A8036B" w:rsidRPr="00995EB9" w:rsidRDefault="00A8036B" w:rsidP="00A80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43.2)</w:t>
            </w:r>
          </w:p>
        </w:tc>
        <w:tc>
          <w:tcPr>
            <w:tcW w:w="2276" w:type="dxa"/>
            <w:noWrap/>
            <w:vAlign w:val="bottom"/>
            <w:hideMark/>
          </w:tcPr>
          <w:p w14:paraId="42F66591" w14:textId="10BE26A2" w:rsidR="00A8036B" w:rsidRPr="00995EB9" w:rsidRDefault="00A8036B" w:rsidP="00A80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58.6)</w:t>
            </w:r>
          </w:p>
        </w:tc>
        <w:tc>
          <w:tcPr>
            <w:tcW w:w="758" w:type="dxa"/>
            <w:noWrap/>
            <w:vAlign w:val="bottom"/>
            <w:hideMark/>
          </w:tcPr>
          <w:p w14:paraId="01A340F3" w14:textId="551AFA67" w:rsidR="00A8036B" w:rsidRPr="00995EB9" w:rsidRDefault="00A8036B" w:rsidP="00A80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720" w:type="dxa"/>
            <w:gridSpan w:val="2"/>
            <w:noWrap/>
            <w:vAlign w:val="bottom"/>
            <w:hideMark/>
          </w:tcPr>
          <w:p w14:paraId="6EFF5283" w14:textId="1B249A7B" w:rsidR="00A8036B" w:rsidRPr="00995EB9" w:rsidRDefault="00A8036B" w:rsidP="00A80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59.5)</w:t>
            </w:r>
          </w:p>
        </w:tc>
        <w:tc>
          <w:tcPr>
            <w:tcW w:w="1886" w:type="dxa"/>
            <w:noWrap/>
            <w:vAlign w:val="bottom"/>
            <w:hideMark/>
          </w:tcPr>
          <w:p w14:paraId="540D5A2F" w14:textId="54A003BB" w:rsidR="00A8036B" w:rsidRPr="00995EB9" w:rsidRDefault="00A8036B" w:rsidP="00A80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76.5)</w:t>
            </w:r>
          </w:p>
        </w:tc>
        <w:tc>
          <w:tcPr>
            <w:tcW w:w="758" w:type="dxa"/>
            <w:noWrap/>
            <w:vAlign w:val="bottom"/>
            <w:hideMark/>
          </w:tcPr>
          <w:p w14:paraId="1F49A65A" w14:textId="5D807E5F" w:rsidR="00A8036B" w:rsidRPr="00995EB9" w:rsidRDefault="00A8036B" w:rsidP="00A80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995EB9" w:rsidRPr="00995EB9" w14:paraId="4DB8361B" w14:textId="77777777" w:rsidTr="00A449E3">
        <w:trPr>
          <w:gridAfter w:val="1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22460214" w14:textId="14E06EC6" w:rsidR="00D60909" w:rsidRPr="00995EB9" w:rsidRDefault="00D60909" w:rsidP="00D6090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At least 1 index in favor of hypercoagulability</w:t>
            </w:r>
          </w:p>
        </w:tc>
        <w:tc>
          <w:tcPr>
            <w:tcW w:w="2387" w:type="dxa"/>
            <w:noWrap/>
            <w:vAlign w:val="bottom"/>
            <w:hideMark/>
          </w:tcPr>
          <w:p w14:paraId="72CA87F0" w14:textId="4DCE2133" w:rsidR="00D60909" w:rsidRPr="00995EB9" w:rsidRDefault="00D60909" w:rsidP="00D6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 (85.1)</w:t>
            </w:r>
          </w:p>
        </w:tc>
        <w:tc>
          <w:tcPr>
            <w:tcW w:w="2276" w:type="dxa"/>
            <w:noWrap/>
            <w:vAlign w:val="bottom"/>
            <w:hideMark/>
          </w:tcPr>
          <w:p w14:paraId="5ECDF7C0" w14:textId="614A4D40" w:rsidR="00D60909" w:rsidRPr="00995EB9" w:rsidRDefault="00D60909" w:rsidP="00D6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82.8)</w:t>
            </w:r>
          </w:p>
        </w:tc>
        <w:tc>
          <w:tcPr>
            <w:tcW w:w="758" w:type="dxa"/>
            <w:noWrap/>
            <w:vAlign w:val="bottom"/>
            <w:hideMark/>
          </w:tcPr>
          <w:p w14:paraId="1EA65A71" w14:textId="78664370" w:rsidR="00D60909" w:rsidRPr="00995EB9" w:rsidRDefault="00D60909" w:rsidP="00D6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720" w:type="dxa"/>
            <w:gridSpan w:val="2"/>
            <w:noWrap/>
            <w:vAlign w:val="bottom"/>
            <w:hideMark/>
          </w:tcPr>
          <w:p w14:paraId="6EE864C9" w14:textId="252DEC98" w:rsidR="00D60909" w:rsidRPr="00995EB9" w:rsidRDefault="00D60909" w:rsidP="00D6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 (73)</w:t>
            </w:r>
          </w:p>
        </w:tc>
        <w:tc>
          <w:tcPr>
            <w:tcW w:w="1886" w:type="dxa"/>
            <w:noWrap/>
            <w:vAlign w:val="bottom"/>
            <w:hideMark/>
          </w:tcPr>
          <w:p w14:paraId="646F54A6" w14:textId="6AF1F3FC" w:rsidR="00D60909" w:rsidRPr="00995EB9" w:rsidRDefault="00D60909" w:rsidP="00D6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75.9)</w:t>
            </w:r>
          </w:p>
        </w:tc>
        <w:tc>
          <w:tcPr>
            <w:tcW w:w="758" w:type="dxa"/>
            <w:noWrap/>
            <w:vAlign w:val="bottom"/>
            <w:hideMark/>
          </w:tcPr>
          <w:p w14:paraId="1E0F5839" w14:textId="67E8DC27" w:rsidR="00D60909" w:rsidRPr="00995EB9" w:rsidRDefault="00D60909" w:rsidP="00D6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995EB9" w:rsidRPr="00995EB9" w14:paraId="19DD0414" w14:textId="77777777" w:rsidTr="00A449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2F009AE0" w14:textId="77777777" w:rsidR="00D60909" w:rsidRPr="00995EB9" w:rsidRDefault="00D60909" w:rsidP="00D6090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At least 4 indices in favor of hypercoagulability</w:t>
            </w:r>
          </w:p>
        </w:tc>
        <w:tc>
          <w:tcPr>
            <w:tcW w:w="2387" w:type="dxa"/>
            <w:noWrap/>
            <w:vAlign w:val="bottom"/>
            <w:hideMark/>
          </w:tcPr>
          <w:p w14:paraId="454260E3" w14:textId="3C5D711B" w:rsidR="00D60909" w:rsidRPr="00995EB9" w:rsidRDefault="00D60909" w:rsidP="00D6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33.8)</w:t>
            </w:r>
          </w:p>
        </w:tc>
        <w:tc>
          <w:tcPr>
            <w:tcW w:w="2276" w:type="dxa"/>
            <w:noWrap/>
            <w:vAlign w:val="bottom"/>
            <w:hideMark/>
          </w:tcPr>
          <w:p w14:paraId="1E8BB251" w14:textId="220EE79E" w:rsidR="00D60909" w:rsidRPr="00995EB9" w:rsidRDefault="00D60909" w:rsidP="00D6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34.5)</w:t>
            </w:r>
          </w:p>
        </w:tc>
        <w:tc>
          <w:tcPr>
            <w:tcW w:w="758" w:type="dxa"/>
            <w:noWrap/>
            <w:vAlign w:val="bottom"/>
            <w:hideMark/>
          </w:tcPr>
          <w:p w14:paraId="70449CB3" w14:textId="78A97697" w:rsidR="00D60909" w:rsidRPr="00995EB9" w:rsidRDefault="00D60909" w:rsidP="00D6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720" w:type="dxa"/>
            <w:gridSpan w:val="2"/>
            <w:noWrap/>
            <w:vAlign w:val="bottom"/>
            <w:hideMark/>
          </w:tcPr>
          <w:p w14:paraId="133C5F9D" w14:textId="4BB370FA" w:rsidR="00D60909" w:rsidRPr="00995EB9" w:rsidRDefault="00D60909" w:rsidP="00D6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51.4)</w:t>
            </w:r>
          </w:p>
        </w:tc>
        <w:tc>
          <w:tcPr>
            <w:tcW w:w="1886" w:type="dxa"/>
            <w:noWrap/>
            <w:vAlign w:val="bottom"/>
            <w:hideMark/>
          </w:tcPr>
          <w:p w14:paraId="0E2CC2C2" w14:textId="6CBDD220" w:rsidR="00D60909" w:rsidRPr="00995EB9" w:rsidRDefault="00D60909" w:rsidP="00D6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58.8)</w:t>
            </w:r>
          </w:p>
        </w:tc>
        <w:tc>
          <w:tcPr>
            <w:tcW w:w="758" w:type="dxa"/>
            <w:noWrap/>
            <w:vAlign w:val="bottom"/>
            <w:hideMark/>
          </w:tcPr>
          <w:p w14:paraId="66385335" w14:textId="46EAA26C" w:rsidR="00D60909" w:rsidRPr="00995EB9" w:rsidRDefault="00D60909" w:rsidP="00D6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995EB9" w:rsidRPr="00995EB9" w14:paraId="241DF84E" w14:textId="77777777" w:rsidTr="00A449E3">
        <w:trPr>
          <w:gridAfter w:val="1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2E838AFD" w14:textId="4292C5AA" w:rsidR="00D60909" w:rsidRPr="00995EB9" w:rsidRDefault="00D60909" w:rsidP="00D6090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CRP, (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missing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= 49)</w:t>
            </w:r>
          </w:p>
        </w:tc>
        <w:tc>
          <w:tcPr>
            <w:tcW w:w="2387" w:type="dxa"/>
            <w:noWrap/>
            <w:vAlign w:val="bottom"/>
          </w:tcPr>
          <w:p w14:paraId="0777E5E7" w14:textId="7624AA2E" w:rsidR="00D60909" w:rsidRPr="00995EB9" w:rsidRDefault="00D60909" w:rsidP="00D6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6 [44.3 ; 174]</w:t>
            </w:r>
          </w:p>
        </w:tc>
        <w:tc>
          <w:tcPr>
            <w:tcW w:w="2276" w:type="dxa"/>
            <w:noWrap/>
            <w:vAlign w:val="bottom"/>
          </w:tcPr>
          <w:p w14:paraId="1DBB882A" w14:textId="0F8A50F6" w:rsidR="00D60909" w:rsidRPr="00995EB9" w:rsidRDefault="00D60909" w:rsidP="00D6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 [83 ; 184]</w:t>
            </w:r>
          </w:p>
        </w:tc>
        <w:tc>
          <w:tcPr>
            <w:tcW w:w="758" w:type="dxa"/>
            <w:noWrap/>
            <w:vAlign w:val="bottom"/>
          </w:tcPr>
          <w:p w14:paraId="3E638468" w14:textId="5ADDB19E" w:rsidR="00D60909" w:rsidRPr="00995EB9" w:rsidRDefault="00D60909" w:rsidP="00D6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720" w:type="dxa"/>
            <w:gridSpan w:val="2"/>
            <w:noWrap/>
          </w:tcPr>
          <w:p w14:paraId="0ADB58C2" w14:textId="77777777" w:rsidR="00D60909" w:rsidRPr="00995EB9" w:rsidRDefault="00D60909" w:rsidP="00D6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886" w:type="dxa"/>
            <w:noWrap/>
          </w:tcPr>
          <w:p w14:paraId="1BE8CF30" w14:textId="77777777" w:rsidR="00D60909" w:rsidRPr="00995EB9" w:rsidRDefault="00D60909" w:rsidP="00D6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758" w:type="dxa"/>
            <w:noWrap/>
          </w:tcPr>
          <w:p w14:paraId="4D612D91" w14:textId="77777777" w:rsidR="00D60909" w:rsidRPr="00995EB9" w:rsidRDefault="00D60909" w:rsidP="00D6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995EB9" w:rsidRPr="00995EB9" w14:paraId="3A190699" w14:textId="77777777" w:rsidTr="00A449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286CA733" w14:textId="5B2EFBFF" w:rsidR="00D60909" w:rsidRPr="00995EB9" w:rsidRDefault="00D60909" w:rsidP="00D6090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Serum ferritin, mcg/ml (missing = 37)</w:t>
            </w:r>
          </w:p>
        </w:tc>
        <w:tc>
          <w:tcPr>
            <w:tcW w:w="2387" w:type="dxa"/>
            <w:noWrap/>
            <w:vAlign w:val="bottom"/>
          </w:tcPr>
          <w:p w14:paraId="6B571C7A" w14:textId="79CB0FAB" w:rsidR="00D60909" w:rsidRPr="00995EB9" w:rsidRDefault="00D60909" w:rsidP="00D6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8.5 [699 ; 1944]</w:t>
            </w:r>
          </w:p>
        </w:tc>
        <w:tc>
          <w:tcPr>
            <w:tcW w:w="2276" w:type="dxa"/>
            <w:noWrap/>
            <w:vAlign w:val="bottom"/>
          </w:tcPr>
          <w:p w14:paraId="07EC6311" w14:textId="6F352AF7" w:rsidR="00D60909" w:rsidRPr="00995EB9" w:rsidRDefault="00D60909" w:rsidP="00D6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2 [491 ; 1257]</w:t>
            </w:r>
          </w:p>
        </w:tc>
        <w:tc>
          <w:tcPr>
            <w:tcW w:w="758" w:type="dxa"/>
            <w:noWrap/>
            <w:vAlign w:val="bottom"/>
          </w:tcPr>
          <w:p w14:paraId="12A148A3" w14:textId="4EECBAD0" w:rsidR="00D60909" w:rsidRPr="00995EB9" w:rsidRDefault="00D60909" w:rsidP="00D6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720" w:type="dxa"/>
            <w:gridSpan w:val="2"/>
            <w:noWrap/>
          </w:tcPr>
          <w:p w14:paraId="506C574D" w14:textId="77777777" w:rsidR="00D60909" w:rsidRPr="00995EB9" w:rsidRDefault="00D60909" w:rsidP="00D6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886" w:type="dxa"/>
            <w:noWrap/>
          </w:tcPr>
          <w:p w14:paraId="675E06C1" w14:textId="77777777" w:rsidR="00D60909" w:rsidRPr="00995EB9" w:rsidRDefault="00D60909" w:rsidP="00D6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758" w:type="dxa"/>
            <w:noWrap/>
          </w:tcPr>
          <w:p w14:paraId="1D35F587" w14:textId="77777777" w:rsidR="00D60909" w:rsidRPr="00995EB9" w:rsidRDefault="00D60909" w:rsidP="00D6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995EB9" w:rsidRPr="00995EB9" w14:paraId="7DD796DF" w14:textId="77777777" w:rsidTr="00A449E3">
        <w:trPr>
          <w:gridAfter w:val="1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7A395BB4" w14:textId="6012C047" w:rsidR="00D60909" w:rsidRPr="00995EB9" w:rsidRDefault="00D60909" w:rsidP="00D6090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IL-1Ra, 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pg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/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mL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missing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= 14)</w:t>
            </w:r>
          </w:p>
        </w:tc>
        <w:tc>
          <w:tcPr>
            <w:tcW w:w="2387" w:type="dxa"/>
            <w:noWrap/>
            <w:vAlign w:val="bottom"/>
          </w:tcPr>
          <w:p w14:paraId="05800334" w14:textId="07192FCF" w:rsidR="00D60909" w:rsidRPr="00995EB9" w:rsidRDefault="00D60909" w:rsidP="00D6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 [0 ; 1]</w:t>
            </w:r>
          </w:p>
        </w:tc>
        <w:tc>
          <w:tcPr>
            <w:tcW w:w="2276" w:type="dxa"/>
            <w:noWrap/>
            <w:vAlign w:val="bottom"/>
          </w:tcPr>
          <w:p w14:paraId="1B078A48" w14:textId="31954BBF" w:rsidR="00D60909" w:rsidRPr="00995EB9" w:rsidRDefault="00D60909" w:rsidP="00D6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[0 ; 1.3]</w:t>
            </w:r>
          </w:p>
        </w:tc>
        <w:tc>
          <w:tcPr>
            <w:tcW w:w="758" w:type="dxa"/>
            <w:noWrap/>
            <w:vAlign w:val="bottom"/>
          </w:tcPr>
          <w:p w14:paraId="0B509BF7" w14:textId="3B93E7AD" w:rsidR="00D60909" w:rsidRPr="00995EB9" w:rsidRDefault="00D60909" w:rsidP="00D6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720" w:type="dxa"/>
            <w:gridSpan w:val="2"/>
            <w:noWrap/>
          </w:tcPr>
          <w:p w14:paraId="2E7C01DD" w14:textId="77777777" w:rsidR="00D60909" w:rsidRPr="00995EB9" w:rsidRDefault="00D60909" w:rsidP="00D6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886" w:type="dxa"/>
            <w:noWrap/>
          </w:tcPr>
          <w:p w14:paraId="6660386D" w14:textId="77777777" w:rsidR="00D60909" w:rsidRPr="00995EB9" w:rsidRDefault="00D60909" w:rsidP="00D6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758" w:type="dxa"/>
            <w:noWrap/>
          </w:tcPr>
          <w:p w14:paraId="14618FD5" w14:textId="77777777" w:rsidR="00D60909" w:rsidRPr="00995EB9" w:rsidRDefault="00D60909" w:rsidP="00D6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995EB9" w:rsidRPr="00995EB9" w14:paraId="3B41C3D0" w14:textId="77777777" w:rsidTr="00A449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67C2FF8B" w14:textId="170EEC4A" w:rsidR="00D60909" w:rsidRPr="00995EB9" w:rsidRDefault="00D60909" w:rsidP="00D6090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IL-6, 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pg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/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mL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missing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= 9)</w:t>
            </w:r>
          </w:p>
        </w:tc>
        <w:tc>
          <w:tcPr>
            <w:tcW w:w="2387" w:type="dxa"/>
            <w:noWrap/>
            <w:vAlign w:val="bottom"/>
          </w:tcPr>
          <w:p w14:paraId="3ED265CA" w14:textId="09BFD076" w:rsidR="00D60909" w:rsidRPr="00995EB9" w:rsidRDefault="00D60909" w:rsidP="00D6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9 [9.3 ; 63.8]</w:t>
            </w:r>
          </w:p>
        </w:tc>
        <w:tc>
          <w:tcPr>
            <w:tcW w:w="2276" w:type="dxa"/>
            <w:noWrap/>
            <w:vAlign w:val="bottom"/>
          </w:tcPr>
          <w:p w14:paraId="2897DE9C" w14:textId="6AC5F80E" w:rsidR="00D60909" w:rsidRPr="00995EB9" w:rsidRDefault="00D60909" w:rsidP="00D6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7 [27.4 ; 87.6]</w:t>
            </w:r>
          </w:p>
        </w:tc>
        <w:tc>
          <w:tcPr>
            <w:tcW w:w="758" w:type="dxa"/>
            <w:noWrap/>
            <w:vAlign w:val="bottom"/>
          </w:tcPr>
          <w:p w14:paraId="6543D38C" w14:textId="2ECCA3EE" w:rsidR="00D60909" w:rsidRPr="00995EB9" w:rsidRDefault="00D60909" w:rsidP="00D6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720" w:type="dxa"/>
            <w:gridSpan w:val="2"/>
            <w:noWrap/>
          </w:tcPr>
          <w:p w14:paraId="761789A2" w14:textId="77777777" w:rsidR="00D60909" w:rsidRPr="00995EB9" w:rsidRDefault="00D60909" w:rsidP="00D6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886" w:type="dxa"/>
            <w:noWrap/>
          </w:tcPr>
          <w:p w14:paraId="0007FBA6" w14:textId="77777777" w:rsidR="00D60909" w:rsidRPr="00995EB9" w:rsidRDefault="00D60909" w:rsidP="00D6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758" w:type="dxa"/>
            <w:noWrap/>
          </w:tcPr>
          <w:p w14:paraId="4D4DC314" w14:textId="77777777" w:rsidR="00D60909" w:rsidRPr="00995EB9" w:rsidRDefault="00D60909" w:rsidP="00D6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995EB9" w:rsidRPr="00995EB9" w14:paraId="3D959218" w14:textId="77777777" w:rsidTr="00A449E3">
        <w:trPr>
          <w:gridAfter w:val="1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01E9523E" w14:textId="2F2D470C" w:rsidR="00D60909" w:rsidRPr="00995EB9" w:rsidRDefault="00D60909" w:rsidP="00D6090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IL-10, 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pg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/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mL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missing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= 9)</w:t>
            </w:r>
          </w:p>
        </w:tc>
        <w:tc>
          <w:tcPr>
            <w:tcW w:w="2387" w:type="dxa"/>
            <w:noWrap/>
            <w:vAlign w:val="bottom"/>
          </w:tcPr>
          <w:p w14:paraId="6F04CA18" w14:textId="1D2E4359" w:rsidR="00D60909" w:rsidRPr="00995EB9" w:rsidRDefault="00D60909" w:rsidP="00D6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 [1.5 ; 5.3]</w:t>
            </w:r>
          </w:p>
        </w:tc>
        <w:tc>
          <w:tcPr>
            <w:tcW w:w="2276" w:type="dxa"/>
            <w:noWrap/>
            <w:vAlign w:val="bottom"/>
          </w:tcPr>
          <w:p w14:paraId="25C9F60E" w14:textId="61AC153F" w:rsidR="00D60909" w:rsidRPr="00995EB9" w:rsidRDefault="00D60909" w:rsidP="00D6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 [3.7 ; 10.5]</w:t>
            </w:r>
          </w:p>
        </w:tc>
        <w:tc>
          <w:tcPr>
            <w:tcW w:w="758" w:type="dxa"/>
            <w:noWrap/>
            <w:vAlign w:val="bottom"/>
          </w:tcPr>
          <w:p w14:paraId="4FF140E4" w14:textId="28314C5D" w:rsidR="00D60909" w:rsidRPr="00995EB9" w:rsidRDefault="00D60909" w:rsidP="00D6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1720" w:type="dxa"/>
            <w:gridSpan w:val="2"/>
            <w:noWrap/>
          </w:tcPr>
          <w:p w14:paraId="75534171" w14:textId="77777777" w:rsidR="00D60909" w:rsidRPr="00995EB9" w:rsidRDefault="00D60909" w:rsidP="00D6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886" w:type="dxa"/>
            <w:noWrap/>
          </w:tcPr>
          <w:p w14:paraId="16028B5B" w14:textId="77777777" w:rsidR="00D60909" w:rsidRPr="00995EB9" w:rsidRDefault="00D60909" w:rsidP="00D6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758" w:type="dxa"/>
            <w:noWrap/>
          </w:tcPr>
          <w:p w14:paraId="7AA8ECE9" w14:textId="77777777" w:rsidR="00D60909" w:rsidRPr="00995EB9" w:rsidRDefault="00D60909" w:rsidP="00D6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995EB9" w:rsidRPr="00995EB9" w14:paraId="571F9840" w14:textId="77777777" w:rsidTr="00A449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</w:tcPr>
          <w:p w14:paraId="70013E7C" w14:textId="588DAD61" w:rsidR="00D60909" w:rsidRPr="00995EB9" w:rsidRDefault="00D60909" w:rsidP="00D6090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proofErr w:type="spellStart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mHLA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 xml:space="preserve"> DR, </w:t>
            </w:r>
            <w:proofErr w:type="spellStart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pg</w:t>
            </w:r>
            <w:proofErr w:type="spellEnd"/>
            <w:r w:rsidRPr="00995E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/mL (missing = 17)</w:t>
            </w:r>
          </w:p>
        </w:tc>
        <w:tc>
          <w:tcPr>
            <w:tcW w:w="2387" w:type="dxa"/>
            <w:noWrap/>
            <w:vAlign w:val="bottom"/>
          </w:tcPr>
          <w:p w14:paraId="7AC70452" w14:textId="142D8C52" w:rsidR="00D60909" w:rsidRPr="00995EB9" w:rsidRDefault="00D60909" w:rsidP="00D6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47.5 [7139 ; 14999]</w:t>
            </w:r>
          </w:p>
        </w:tc>
        <w:tc>
          <w:tcPr>
            <w:tcW w:w="2276" w:type="dxa"/>
            <w:noWrap/>
            <w:vAlign w:val="bottom"/>
          </w:tcPr>
          <w:p w14:paraId="3FFDAB1C" w14:textId="14259F65" w:rsidR="00D60909" w:rsidRPr="00995EB9" w:rsidRDefault="00D60909" w:rsidP="00D6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40 [6332.7 ; 10258]</w:t>
            </w:r>
          </w:p>
        </w:tc>
        <w:tc>
          <w:tcPr>
            <w:tcW w:w="758" w:type="dxa"/>
            <w:noWrap/>
            <w:vAlign w:val="bottom"/>
          </w:tcPr>
          <w:p w14:paraId="019A2B9D" w14:textId="529B2D5B" w:rsidR="00D60909" w:rsidRPr="00995EB9" w:rsidRDefault="00D60909" w:rsidP="00D6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95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720" w:type="dxa"/>
            <w:gridSpan w:val="2"/>
            <w:noWrap/>
          </w:tcPr>
          <w:p w14:paraId="1287E2BB" w14:textId="77777777" w:rsidR="00D60909" w:rsidRPr="00995EB9" w:rsidRDefault="00D60909" w:rsidP="00D6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886" w:type="dxa"/>
            <w:noWrap/>
          </w:tcPr>
          <w:p w14:paraId="0211D85C" w14:textId="77777777" w:rsidR="00D60909" w:rsidRPr="00995EB9" w:rsidRDefault="00D60909" w:rsidP="00D6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758" w:type="dxa"/>
            <w:noWrap/>
          </w:tcPr>
          <w:p w14:paraId="01A5F7C9" w14:textId="77777777" w:rsidR="00D60909" w:rsidRPr="00995EB9" w:rsidRDefault="00D60909" w:rsidP="00D6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</w:tbl>
    <w:p w14:paraId="4816B688" w14:textId="2A6547B7" w:rsidR="00FC0BB4" w:rsidRPr="00312837" w:rsidRDefault="00FC0BB4" w:rsidP="00792E0A">
      <w:pPr>
        <w:rPr>
          <w:lang w:val="en-US"/>
        </w:rPr>
      </w:pPr>
    </w:p>
    <w:sectPr w:rsidR="00FC0BB4" w:rsidRPr="00312837" w:rsidSect="000C4FF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FDDDB" w14:textId="77777777" w:rsidR="00AF62D5" w:rsidRDefault="00AF62D5" w:rsidP="000C4FFB">
      <w:pPr>
        <w:spacing w:after="0" w:line="240" w:lineRule="auto"/>
      </w:pPr>
      <w:r>
        <w:separator/>
      </w:r>
    </w:p>
  </w:endnote>
  <w:endnote w:type="continuationSeparator" w:id="0">
    <w:p w14:paraId="24E95C45" w14:textId="77777777" w:rsidR="00AF62D5" w:rsidRDefault="00AF62D5" w:rsidP="000C4F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51F3D" w14:textId="77777777" w:rsidR="00AF62D5" w:rsidRDefault="00AF62D5" w:rsidP="000C4FFB">
      <w:pPr>
        <w:spacing w:after="0" w:line="240" w:lineRule="auto"/>
      </w:pPr>
      <w:r>
        <w:separator/>
      </w:r>
    </w:p>
  </w:footnote>
  <w:footnote w:type="continuationSeparator" w:id="0">
    <w:p w14:paraId="7584EF21" w14:textId="77777777" w:rsidR="00AF62D5" w:rsidRDefault="00AF62D5" w:rsidP="000C4F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723DF"/>
    <w:multiLevelType w:val="hybridMultilevel"/>
    <w:tmpl w:val="C158D44E"/>
    <w:lvl w:ilvl="0" w:tplc="661CA0F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842E040"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EA45B8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42050B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9568F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78EE8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0A018D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CDA6FF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4D4928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104E38E9"/>
    <w:multiLevelType w:val="hybridMultilevel"/>
    <w:tmpl w:val="1D14E93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AC0C51"/>
    <w:multiLevelType w:val="hybridMultilevel"/>
    <w:tmpl w:val="10E0D936"/>
    <w:lvl w:ilvl="0" w:tplc="75720B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CA58CB"/>
    <w:multiLevelType w:val="hybridMultilevel"/>
    <w:tmpl w:val="96F495F0"/>
    <w:lvl w:ilvl="0" w:tplc="040C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604502"/>
    <w:multiLevelType w:val="hybridMultilevel"/>
    <w:tmpl w:val="1BCCAE4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AF08ED"/>
    <w:multiLevelType w:val="hybridMultilevel"/>
    <w:tmpl w:val="726060E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1B5785"/>
    <w:multiLevelType w:val="hybridMultilevel"/>
    <w:tmpl w:val="7CBA75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001AB2"/>
    <w:multiLevelType w:val="hybridMultilevel"/>
    <w:tmpl w:val="04F23692"/>
    <w:lvl w:ilvl="0" w:tplc="F1561A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9642522">
    <w:abstractNumId w:val="1"/>
  </w:num>
  <w:num w:numId="2" w16cid:durableId="435440887">
    <w:abstractNumId w:val="0"/>
  </w:num>
  <w:num w:numId="3" w16cid:durableId="1284851719">
    <w:abstractNumId w:val="3"/>
  </w:num>
  <w:num w:numId="4" w16cid:durableId="1977179583">
    <w:abstractNumId w:val="5"/>
  </w:num>
  <w:num w:numId="5" w16cid:durableId="1078672296">
    <w:abstractNumId w:val="2"/>
  </w:num>
  <w:num w:numId="6" w16cid:durableId="1565335895">
    <w:abstractNumId w:val="4"/>
  </w:num>
  <w:num w:numId="7" w16cid:durableId="1996717930">
    <w:abstractNumId w:val="7"/>
  </w:num>
  <w:num w:numId="8" w16cid:durableId="122337385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BA1"/>
    <w:rsid w:val="00002CCD"/>
    <w:rsid w:val="00011458"/>
    <w:rsid w:val="00030A16"/>
    <w:rsid w:val="00054384"/>
    <w:rsid w:val="0006431B"/>
    <w:rsid w:val="000679E6"/>
    <w:rsid w:val="000721D2"/>
    <w:rsid w:val="00090D7C"/>
    <w:rsid w:val="000C4FFB"/>
    <w:rsid w:val="00160645"/>
    <w:rsid w:val="001C3AC4"/>
    <w:rsid w:val="001F0271"/>
    <w:rsid w:val="00210D48"/>
    <w:rsid w:val="00213D60"/>
    <w:rsid w:val="002342B3"/>
    <w:rsid w:val="0025611D"/>
    <w:rsid w:val="002637FD"/>
    <w:rsid w:val="00273BE4"/>
    <w:rsid w:val="002878C8"/>
    <w:rsid w:val="002929E4"/>
    <w:rsid w:val="002C133C"/>
    <w:rsid w:val="002D46F8"/>
    <w:rsid w:val="0031069B"/>
    <w:rsid w:val="00312837"/>
    <w:rsid w:val="003359C7"/>
    <w:rsid w:val="00382D27"/>
    <w:rsid w:val="00385AD1"/>
    <w:rsid w:val="003A24FB"/>
    <w:rsid w:val="003A6E5E"/>
    <w:rsid w:val="00424E6B"/>
    <w:rsid w:val="004743B6"/>
    <w:rsid w:val="00475190"/>
    <w:rsid w:val="0047618C"/>
    <w:rsid w:val="00486C69"/>
    <w:rsid w:val="0049632F"/>
    <w:rsid w:val="004D71D0"/>
    <w:rsid w:val="004E5F95"/>
    <w:rsid w:val="004F3B80"/>
    <w:rsid w:val="005351E7"/>
    <w:rsid w:val="00551824"/>
    <w:rsid w:val="00553602"/>
    <w:rsid w:val="005863FD"/>
    <w:rsid w:val="0058727D"/>
    <w:rsid w:val="00587ADF"/>
    <w:rsid w:val="005B547F"/>
    <w:rsid w:val="005E187A"/>
    <w:rsid w:val="005F3157"/>
    <w:rsid w:val="005F54CF"/>
    <w:rsid w:val="00626230"/>
    <w:rsid w:val="00633D38"/>
    <w:rsid w:val="00633E40"/>
    <w:rsid w:val="006544E3"/>
    <w:rsid w:val="00662C31"/>
    <w:rsid w:val="00667D03"/>
    <w:rsid w:val="006841A6"/>
    <w:rsid w:val="006F5CF5"/>
    <w:rsid w:val="007258C0"/>
    <w:rsid w:val="007442EA"/>
    <w:rsid w:val="00783336"/>
    <w:rsid w:val="00792E0A"/>
    <w:rsid w:val="00795BA1"/>
    <w:rsid w:val="007B6D79"/>
    <w:rsid w:val="007B7A6B"/>
    <w:rsid w:val="007C05A7"/>
    <w:rsid w:val="007D762A"/>
    <w:rsid w:val="00827E14"/>
    <w:rsid w:val="00830857"/>
    <w:rsid w:val="00836278"/>
    <w:rsid w:val="008545DD"/>
    <w:rsid w:val="008657CB"/>
    <w:rsid w:val="00886B70"/>
    <w:rsid w:val="008D4635"/>
    <w:rsid w:val="008D6091"/>
    <w:rsid w:val="008E4A5D"/>
    <w:rsid w:val="008F0D8D"/>
    <w:rsid w:val="008F647B"/>
    <w:rsid w:val="00950139"/>
    <w:rsid w:val="00995EB9"/>
    <w:rsid w:val="009A5F67"/>
    <w:rsid w:val="009D0653"/>
    <w:rsid w:val="00A006E7"/>
    <w:rsid w:val="00A215FB"/>
    <w:rsid w:val="00A449E3"/>
    <w:rsid w:val="00A56EBA"/>
    <w:rsid w:val="00A8036B"/>
    <w:rsid w:val="00AF1B89"/>
    <w:rsid w:val="00AF62D5"/>
    <w:rsid w:val="00BB42C6"/>
    <w:rsid w:val="00BD6E82"/>
    <w:rsid w:val="00C0635F"/>
    <w:rsid w:val="00C14C19"/>
    <w:rsid w:val="00C275A0"/>
    <w:rsid w:val="00C30705"/>
    <w:rsid w:val="00C877E0"/>
    <w:rsid w:val="00CC4105"/>
    <w:rsid w:val="00D03421"/>
    <w:rsid w:val="00D06020"/>
    <w:rsid w:val="00D14097"/>
    <w:rsid w:val="00D365A9"/>
    <w:rsid w:val="00D50398"/>
    <w:rsid w:val="00D53B42"/>
    <w:rsid w:val="00D60909"/>
    <w:rsid w:val="00E1440E"/>
    <w:rsid w:val="00E2557D"/>
    <w:rsid w:val="00E36216"/>
    <w:rsid w:val="00E42D84"/>
    <w:rsid w:val="00E62854"/>
    <w:rsid w:val="00EA648D"/>
    <w:rsid w:val="00EF3BA2"/>
    <w:rsid w:val="00F0094F"/>
    <w:rsid w:val="00F40484"/>
    <w:rsid w:val="00F4660A"/>
    <w:rsid w:val="00F81F10"/>
    <w:rsid w:val="00FB3E3D"/>
    <w:rsid w:val="00FC0BB4"/>
    <w:rsid w:val="00FC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835AD"/>
  <w15:chartTrackingRefBased/>
  <w15:docId w15:val="{C5EFFF59-2AA0-4B84-827F-55F39E2EB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95B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ausimple5">
    <w:name w:val="Plain Table 5"/>
    <w:basedOn w:val="TableauNormal"/>
    <w:uiPriority w:val="45"/>
    <w:rsid w:val="00486C6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agraphedeliste">
    <w:name w:val="List Paragraph"/>
    <w:basedOn w:val="Normal"/>
    <w:uiPriority w:val="34"/>
    <w:qFormat/>
    <w:rsid w:val="00486C69"/>
    <w:pPr>
      <w:ind w:left="720"/>
      <w:contextualSpacing/>
    </w:pPr>
  </w:style>
  <w:style w:type="character" w:customStyle="1" w:styleId="fontstyle01">
    <w:name w:val="fontstyle01"/>
    <w:basedOn w:val="Policepardfaut"/>
    <w:rsid w:val="00486C69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86C69"/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86C69"/>
    <w:pPr>
      <w:spacing w:line="240" w:lineRule="auto"/>
    </w:pPr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86C69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86C69"/>
    <w:rPr>
      <w:b/>
      <w:bCs/>
    </w:rPr>
  </w:style>
  <w:style w:type="table" w:styleId="Tableausimple3">
    <w:name w:val="Plain Table 3"/>
    <w:basedOn w:val="TableauNormal"/>
    <w:uiPriority w:val="43"/>
    <w:rsid w:val="00486C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6C69"/>
    <w:rPr>
      <w:rFonts w:ascii="Times New Roman" w:hAnsi="Times New Roman" w:cs="Times New Roman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86C6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table" w:styleId="TableauGrille6Couleur-Accentuation3">
    <w:name w:val="Grid Table 6 Colorful Accent 3"/>
    <w:basedOn w:val="TableauNormal"/>
    <w:uiPriority w:val="51"/>
    <w:rsid w:val="00486C6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msonormal0">
    <w:name w:val="msonormal"/>
    <w:basedOn w:val="Normal"/>
    <w:rsid w:val="00486C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486C6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6"/>
      <w:szCs w:val="16"/>
      <w:lang w:eastAsia="fr-FR"/>
    </w:rPr>
  </w:style>
  <w:style w:type="paragraph" w:customStyle="1" w:styleId="font6">
    <w:name w:val="font6"/>
    <w:basedOn w:val="Normal"/>
    <w:rsid w:val="00486C6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6"/>
      <w:szCs w:val="16"/>
      <w:lang w:eastAsia="fr-FR"/>
    </w:rPr>
  </w:style>
  <w:style w:type="paragraph" w:customStyle="1" w:styleId="xl63">
    <w:name w:val="xl63"/>
    <w:basedOn w:val="Normal"/>
    <w:rsid w:val="00486C6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fr-FR"/>
    </w:rPr>
  </w:style>
  <w:style w:type="paragraph" w:customStyle="1" w:styleId="xl64">
    <w:name w:val="xl64"/>
    <w:basedOn w:val="Normal"/>
    <w:rsid w:val="00486C69"/>
    <w:pPr>
      <w:pBdr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65">
    <w:name w:val="xl65"/>
    <w:basedOn w:val="Normal"/>
    <w:rsid w:val="00486C6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66">
    <w:name w:val="xl66"/>
    <w:basedOn w:val="Normal"/>
    <w:rsid w:val="00486C69"/>
    <w:pPr>
      <w:pBdr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B050"/>
      <w:sz w:val="16"/>
      <w:szCs w:val="16"/>
      <w:lang w:eastAsia="fr-FR"/>
    </w:rPr>
  </w:style>
  <w:style w:type="paragraph" w:customStyle="1" w:styleId="xl67">
    <w:name w:val="xl67"/>
    <w:basedOn w:val="Normal"/>
    <w:rsid w:val="00486C69"/>
    <w:pPr>
      <w:pBdr>
        <w:right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68">
    <w:name w:val="xl68"/>
    <w:basedOn w:val="Normal"/>
    <w:rsid w:val="00486C69"/>
    <w:pPr>
      <w:pBdr>
        <w:right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B050"/>
      <w:sz w:val="16"/>
      <w:szCs w:val="16"/>
      <w:lang w:eastAsia="fr-FR"/>
    </w:rPr>
  </w:style>
  <w:style w:type="paragraph" w:customStyle="1" w:styleId="xl69">
    <w:name w:val="xl69"/>
    <w:basedOn w:val="Normal"/>
    <w:rsid w:val="00486C69"/>
    <w:pPr>
      <w:pBdr>
        <w:right w:val="single" w:sz="8" w:space="0" w:color="7F7F7F"/>
      </w:pBdr>
      <w:shd w:val="clear" w:color="000000" w:fill="E2EF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70">
    <w:name w:val="xl70"/>
    <w:basedOn w:val="Normal"/>
    <w:rsid w:val="00486C69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fr-FR"/>
    </w:rPr>
  </w:style>
  <w:style w:type="paragraph" w:customStyle="1" w:styleId="xl71">
    <w:name w:val="xl71"/>
    <w:basedOn w:val="Normal"/>
    <w:rsid w:val="00486C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C4F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C4FFB"/>
  </w:style>
  <w:style w:type="paragraph" w:styleId="Pieddepage">
    <w:name w:val="footer"/>
    <w:basedOn w:val="Normal"/>
    <w:link w:val="PieddepageCar"/>
    <w:uiPriority w:val="99"/>
    <w:unhideWhenUsed/>
    <w:rsid w:val="000C4F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C4FFB"/>
  </w:style>
  <w:style w:type="table" w:styleId="Tableausimple1">
    <w:name w:val="Plain Table 1"/>
    <w:basedOn w:val="TableauNormal"/>
    <w:uiPriority w:val="41"/>
    <w:rsid w:val="007B7A6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CCEAC2-EA8F-5F44-AE0A-00EFA0628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6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et Laure</dc:creator>
  <cp:keywords/>
  <dc:description/>
  <cp:lastModifiedBy>claire dupuis</cp:lastModifiedBy>
  <cp:revision>2</cp:revision>
  <dcterms:created xsi:type="dcterms:W3CDTF">2022-11-02T05:37:00Z</dcterms:created>
  <dcterms:modified xsi:type="dcterms:W3CDTF">2022-11-02T05:37:00Z</dcterms:modified>
</cp:coreProperties>
</file>